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D55B0" w14:textId="77777777" w:rsidR="00245038" w:rsidRPr="00245038" w:rsidRDefault="00245038" w:rsidP="002450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038">
        <w:rPr>
          <w:rFonts w:ascii="Times New Roman" w:hAnsi="Times New Roman" w:cs="Times New Roman"/>
          <w:b/>
          <w:bCs/>
          <w:sz w:val="24"/>
          <w:szCs w:val="24"/>
        </w:rPr>
        <w:t xml:space="preserve">Non-invasive brain stimulation as treatment for motor impairment in people with </w:t>
      </w:r>
      <w:proofErr w:type="spellStart"/>
      <w:r w:rsidRPr="00245038">
        <w:rPr>
          <w:rFonts w:ascii="Times New Roman" w:hAnsi="Times New Roman" w:cs="Times New Roman"/>
          <w:b/>
          <w:bCs/>
          <w:sz w:val="24"/>
          <w:szCs w:val="24"/>
        </w:rPr>
        <w:t>parkinson’s</w:t>
      </w:r>
      <w:proofErr w:type="spellEnd"/>
      <w:r w:rsidRPr="00245038">
        <w:rPr>
          <w:rFonts w:ascii="Times New Roman" w:hAnsi="Times New Roman" w:cs="Times New Roman"/>
          <w:b/>
          <w:bCs/>
          <w:sz w:val="24"/>
          <w:szCs w:val="24"/>
        </w:rPr>
        <w:t xml:space="preserve"> disease: protocol for an umbrella review</w:t>
      </w:r>
    </w:p>
    <w:p w14:paraId="06527A4F" w14:textId="77777777" w:rsidR="00BE3138" w:rsidRPr="00245038" w:rsidRDefault="00BE3138" w:rsidP="00BE31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0CCE6" w14:textId="51E0BA2E" w:rsidR="00BE3138" w:rsidRPr="00245038" w:rsidRDefault="00BE3138" w:rsidP="00BE31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038">
        <w:rPr>
          <w:rFonts w:ascii="Times New Roman" w:hAnsi="Times New Roman" w:cs="Times New Roman"/>
          <w:b/>
          <w:bCs/>
          <w:sz w:val="24"/>
          <w:szCs w:val="24"/>
        </w:rPr>
        <w:t xml:space="preserve">Search Terms </w:t>
      </w:r>
    </w:p>
    <w:p w14:paraId="00225883" w14:textId="77777777" w:rsidR="000C607B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>(((((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disease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AND "disease"[All Fields])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disease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s"[All Fields] OR "parkinsonian disorders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parkinsonian"[All Fields] AND "disorders"[All Fields]) OR "parkinsonian disorders"[All Fields] OR "parkinsonism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ism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s"[All Fields] OR (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disease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AND "disease"[All Fields])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disease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s"[All Fields] OR "parkinsonian disorders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parkinsonian"[All Fields] AND "disorders"[All Fields]) OR "parkinsonian disorders"[All Fields] OR "parkinsonism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ism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s"[All Fields])) </w:t>
      </w:r>
    </w:p>
    <w:p w14:paraId="5F80E0AD" w14:textId="77777777" w:rsidR="000C607B" w:rsidRPr="00245038" w:rsidRDefault="000C607B" w:rsidP="008224BF">
      <w:pPr>
        <w:rPr>
          <w:rFonts w:ascii="Times New Roman" w:hAnsi="Times New Roman" w:cs="Times New Roman"/>
          <w:sz w:val="24"/>
          <w:szCs w:val="24"/>
        </w:rPr>
      </w:pPr>
    </w:p>
    <w:p w14:paraId="7E391CB0" w14:textId="77777777" w:rsidR="000C607B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790C13DB" w14:textId="77777777" w:rsidR="000C607B" w:rsidRPr="00245038" w:rsidRDefault="000C607B" w:rsidP="008224BF">
      <w:pPr>
        <w:rPr>
          <w:rFonts w:ascii="Times New Roman" w:hAnsi="Times New Roman" w:cs="Times New Roman"/>
          <w:sz w:val="24"/>
          <w:szCs w:val="24"/>
        </w:rPr>
      </w:pPr>
    </w:p>
    <w:p w14:paraId="6984E084" w14:textId="50527D69" w:rsidR="000C607B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>("transcranial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transcranially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)) OR ("transcranial direct current stimulation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transcranial"[All Fields] AND "direct"[All Fields] AND "current"[All Fields] </w:t>
      </w:r>
      <w:r w:rsidR="00BE3138" w:rsidRPr="00245038">
        <w:rPr>
          <w:rFonts w:ascii="Times New Roman" w:hAnsi="Times New Roman" w:cs="Times New Roman"/>
          <w:sz w:val="24"/>
          <w:szCs w:val="24"/>
        </w:rPr>
        <w:t>OR</w:t>
      </w:r>
      <w:r w:rsidRPr="00245038">
        <w:rPr>
          <w:rFonts w:ascii="Times New Roman" w:hAnsi="Times New Roman" w:cs="Times New Roman"/>
          <w:sz w:val="24"/>
          <w:szCs w:val="24"/>
        </w:rPr>
        <w:t xml:space="preserve"> "stimulation"[All Fields]) OR "transcranial direct current stimulation"[All Fields] OR "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"[All Fields]) OR ("electricity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"electricity"[All Fields] OR "electric"[All Fields] OR "electrical"[All Fields] OR "electrically"[All Fields] OR "electrics"[All Fields]) OR ("neurostimulation"[All Fields] OR "neurostimulations"[All Fields] OR "neurostimulator"[All Fields] OR "neurostimulators"[All Fields])</w:t>
      </w:r>
      <w:r w:rsidR="00BE3138" w:rsidRPr="00245038">
        <w:rPr>
          <w:rFonts w:ascii="Times New Roman" w:hAnsi="Times New Roman" w:cs="Times New Roman"/>
          <w:sz w:val="24"/>
          <w:szCs w:val="24"/>
        </w:rPr>
        <w:t xml:space="preserve"> OR “</w:t>
      </w:r>
      <w:proofErr w:type="spellStart"/>
      <w:r w:rsidR="00BE3138" w:rsidRPr="00245038">
        <w:rPr>
          <w:rFonts w:ascii="Times New Roman" w:hAnsi="Times New Roman" w:cs="Times New Roman"/>
          <w:sz w:val="24"/>
          <w:szCs w:val="24"/>
        </w:rPr>
        <w:t>neurmodulation</w:t>
      </w:r>
      <w:proofErr w:type="spellEnd"/>
      <w:r w:rsidR="00BE3138" w:rsidRPr="00245038">
        <w:rPr>
          <w:rFonts w:ascii="Times New Roman" w:hAnsi="Times New Roman" w:cs="Times New Roman"/>
          <w:sz w:val="24"/>
          <w:szCs w:val="24"/>
        </w:rPr>
        <w:t>"[All Fields]  OR “non-invasive"[All Fields]  OR “non-invasive brain stimulation"[All Fields])</w:t>
      </w:r>
      <w:r w:rsidRPr="00245038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3379C8B" w14:textId="77777777" w:rsidR="000C607B" w:rsidRPr="00245038" w:rsidRDefault="000C607B" w:rsidP="008224BF">
      <w:pPr>
        <w:rPr>
          <w:rFonts w:ascii="Times New Roman" w:hAnsi="Times New Roman" w:cs="Times New Roman"/>
          <w:sz w:val="24"/>
          <w:szCs w:val="24"/>
        </w:rPr>
      </w:pPr>
    </w:p>
    <w:p w14:paraId="4FFF3B67" w14:textId="77777777" w:rsidR="000C607B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6C9D1153" w14:textId="77777777" w:rsidR="000C607B" w:rsidRPr="00245038" w:rsidRDefault="000C607B" w:rsidP="008224BF">
      <w:pPr>
        <w:rPr>
          <w:rFonts w:ascii="Times New Roman" w:hAnsi="Times New Roman" w:cs="Times New Roman"/>
          <w:sz w:val="24"/>
          <w:szCs w:val="24"/>
        </w:rPr>
      </w:pPr>
    </w:p>
    <w:p w14:paraId="22C1014C" w14:textId="23358049" w:rsidR="000C607B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>("physical examination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physical"[All Fields] AND "examination"[All Fields]) OR "physical examination"[All Fields] OR "physical"[All Fields] OR "physically"[All Fields] OR "physicals"[All Fields])) OR ("exercise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"exercise"[All Fields] OR "exercises"[All Fields] OR "exercise therapy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("exercise"[All Fields] AND "therapy"[All Fields]) OR "exercise therapy"[All Fields] OR "exercise s"[All Fields] OR "exercised"[All Fields] OR "exerciser"[All Fields] OR "exercisers"[All Fields] OR "exercising"[All Fields]) OR ("strength"[All Fields] OR </w:t>
      </w:r>
      <w:r w:rsidRPr="00245038">
        <w:rPr>
          <w:rFonts w:ascii="Times New Roman" w:hAnsi="Times New Roman" w:cs="Times New Roman"/>
          <w:sz w:val="24"/>
          <w:szCs w:val="24"/>
        </w:rPr>
        <w:lastRenderedPageBreak/>
        <w:t>"strengths"[All Fields]) OR ("balance"[All Fields] OR "balanced"[All Fields] OR "balances"[All Fields] OR "balancing"[All Fields]) OR ("gait"[</w:t>
      </w:r>
      <w:proofErr w:type="spellStart"/>
      <w:r w:rsidRPr="0024503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 xml:space="preserve"> Terms] OR "gait"[All Fields])</w:t>
      </w:r>
      <w:r w:rsidR="00D460EE" w:rsidRPr="00245038">
        <w:rPr>
          <w:rFonts w:ascii="Times New Roman" w:hAnsi="Times New Roman" w:cs="Times New Roman"/>
          <w:sz w:val="24"/>
          <w:szCs w:val="24"/>
        </w:rPr>
        <w:t>)</w:t>
      </w:r>
    </w:p>
    <w:p w14:paraId="0F8C3E9F" w14:textId="77777777" w:rsidR="000C607B" w:rsidRPr="00245038" w:rsidRDefault="000C607B" w:rsidP="008224BF">
      <w:pPr>
        <w:rPr>
          <w:rFonts w:ascii="Times New Roman" w:hAnsi="Times New Roman" w:cs="Times New Roman"/>
          <w:sz w:val="24"/>
          <w:szCs w:val="24"/>
        </w:rPr>
      </w:pPr>
    </w:p>
    <w:p w14:paraId="0300688B" w14:textId="41B74389" w:rsidR="00BE3138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>AND (meta-</w:t>
      </w:r>
      <w:proofErr w:type="gramStart"/>
      <w:r w:rsidRPr="00245038">
        <w:rPr>
          <w:rFonts w:ascii="Times New Roman" w:hAnsi="Times New Roman" w:cs="Times New Roman"/>
          <w:sz w:val="24"/>
          <w:szCs w:val="24"/>
        </w:rPr>
        <w:t>analysis[</w:t>
      </w:r>
      <w:proofErr w:type="gramEnd"/>
      <w:r w:rsidRPr="00245038">
        <w:rPr>
          <w:rFonts w:ascii="Times New Roman" w:hAnsi="Times New Roman" w:cs="Times New Roman"/>
          <w:sz w:val="24"/>
          <w:szCs w:val="24"/>
        </w:rPr>
        <w:t>Filter] OR review[Filter] OR systematic</w:t>
      </w:r>
      <w:r w:rsidR="00BE3138" w:rsidRPr="00245038">
        <w:rPr>
          <w:rFonts w:ascii="Times New Roman" w:hAnsi="Times New Roman" w:cs="Times New Roman"/>
          <w:sz w:val="24"/>
          <w:szCs w:val="24"/>
        </w:rPr>
        <w:t xml:space="preserve"> </w:t>
      </w:r>
      <w:r w:rsidRPr="00245038">
        <w:rPr>
          <w:rFonts w:ascii="Times New Roman" w:hAnsi="Times New Roman" w:cs="Times New Roman"/>
          <w:sz w:val="24"/>
          <w:szCs w:val="24"/>
        </w:rPr>
        <w:t xml:space="preserve">review[Filter]) </w:t>
      </w:r>
    </w:p>
    <w:p w14:paraId="4AEB9988" w14:textId="77777777" w:rsidR="00BE3138" w:rsidRPr="00245038" w:rsidRDefault="00BE3138" w:rsidP="008224BF">
      <w:pPr>
        <w:rPr>
          <w:rFonts w:ascii="Times New Roman" w:hAnsi="Times New Roman" w:cs="Times New Roman"/>
          <w:sz w:val="24"/>
          <w:szCs w:val="24"/>
        </w:rPr>
      </w:pPr>
    </w:p>
    <w:p w14:paraId="15DB8B60" w14:textId="2EA6AA9A" w:rsidR="000C607B" w:rsidRPr="00245038" w:rsidRDefault="008224BF" w:rsidP="008224BF">
      <w:pPr>
        <w:rPr>
          <w:rFonts w:ascii="Times New Roman" w:hAnsi="Times New Roman" w:cs="Times New Roman"/>
          <w:sz w:val="24"/>
          <w:szCs w:val="24"/>
        </w:rPr>
      </w:pPr>
      <w:r w:rsidRPr="00245038">
        <w:rPr>
          <w:rFonts w:ascii="Times New Roman" w:hAnsi="Times New Roman" w:cs="Times New Roman"/>
          <w:sz w:val="24"/>
          <w:szCs w:val="24"/>
        </w:rPr>
        <w:t>AND (</w:t>
      </w:r>
      <w:proofErr w:type="spellStart"/>
      <w:proofErr w:type="gramStart"/>
      <w:r w:rsidRPr="00245038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245038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45038">
        <w:rPr>
          <w:rFonts w:ascii="Times New Roman" w:hAnsi="Times New Roman" w:cs="Times New Roman"/>
          <w:sz w:val="24"/>
          <w:szCs w:val="24"/>
        </w:rPr>
        <w:t xml:space="preserve">Filter]) </w:t>
      </w:r>
    </w:p>
    <w:sectPr w:rsidR="000C607B" w:rsidRPr="00245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BF"/>
    <w:rsid w:val="000C607B"/>
    <w:rsid w:val="001D7DC4"/>
    <w:rsid w:val="00245038"/>
    <w:rsid w:val="003B56E1"/>
    <w:rsid w:val="004D7DF6"/>
    <w:rsid w:val="00737131"/>
    <w:rsid w:val="008224BF"/>
    <w:rsid w:val="008A2E27"/>
    <w:rsid w:val="008E46F6"/>
    <w:rsid w:val="00902D5E"/>
    <w:rsid w:val="00BE3138"/>
    <w:rsid w:val="00D4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2FA3C"/>
  <w15:chartTrackingRefBased/>
  <w15:docId w15:val="{3F2A5C88-BAD2-40C2-8B95-C73CF7D2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6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0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0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Harris</dc:creator>
  <cp:keywords/>
  <dc:description/>
  <cp:lastModifiedBy>Dale Harris</cp:lastModifiedBy>
  <cp:revision>2</cp:revision>
  <dcterms:created xsi:type="dcterms:W3CDTF">2024-03-01T20:17:00Z</dcterms:created>
  <dcterms:modified xsi:type="dcterms:W3CDTF">2024-03-01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4-03-01T20:15:20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94f74236-81f7-4519-962d-33461dfce82f</vt:lpwstr>
  </property>
  <property fmtid="{D5CDD505-2E9C-101B-9397-08002B2CF9AE}" pid="8" name="MSIP_Label_d7dc88d9-fa17-47eb-a208-3e66f59d50e5_ContentBits">
    <vt:lpwstr>0</vt:lpwstr>
  </property>
</Properties>
</file>